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359C" w14:textId="57DCD2A3" w:rsidR="004534D5" w:rsidRPr="00152842" w:rsidRDefault="004274B7" w:rsidP="004274B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52842">
        <w:rPr>
          <w:rFonts w:ascii="Times New Roman" w:hAnsi="Times New Roman" w:cs="Times New Roman"/>
          <w:b/>
          <w:bCs/>
          <w:sz w:val="28"/>
          <w:szCs w:val="28"/>
        </w:rPr>
        <w:t>Baseline Characteristics of the Patients</w:t>
      </w:r>
    </w:p>
    <w:tbl>
      <w:tblPr>
        <w:tblStyle w:val="a7"/>
        <w:tblpPr w:leftFromText="180" w:rightFromText="180" w:horzAnchor="margin" w:tblpXSpec="center" w:tblpY="1704"/>
        <w:tblW w:w="9067" w:type="dxa"/>
        <w:tblLook w:val="04A0" w:firstRow="1" w:lastRow="0" w:firstColumn="1" w:lastColumn="0" w:noHBand="0" w:noVBand="1"/>
      </w:tblPr>
      <w:tblGrid>
        <w:gridCol w:w="3681"/>
        <w:gridCol w:w="1843"/>
        <w:gridCol w:w="1701"/>
        <w:gridCol w:w="1842"/>
      </w:tblGrid>
      <w:tr w:rsidR="00864E6B" w:rsidRPr="00152842" w14:paraId="5EFF5F9E" w14:textId="5D4A970D" w:rsidTr="00152842">
        <w:trPr>
          <w:trHeight w:val="894"/>
        </w:trPr>
        <w:tc>
          <w:tcPr>
            <w:tcW w:w="3681" w:type="dxa"/>
            <w:vAlign w:val="center"/>
          </w:tcPr>
          <w:p w14:paraId="68EF6110" w14:textId="6FC09090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26B9BBF" w14:textId="31383D91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1701" w:type="dxa"/>
            <w:vAlign w:val="center"/>
          </w:tcPr>
          <w:p w14:paraId="3542CEAC" w14:textId="416F9573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</w:p>
        </w:tc>
        <w:tc>
          <w:tcPr>
            <w:tcW w:w="1842" w:type="dxa"/>
            <w:vAlign w:val="center"/>
          </w:tcPr>
          <w:p w14:paraId="1191BAD2" w14:textId="40D572E4" w:rsidR="00864E6B" w:rsidRPr="00152842" w:rsidRDefault="00D24CA7" w:rsidP="001528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The value of </w:t>
            </w:r>
            <w:r w:rsidR="00152842"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64E6B" w:rsidRPr="00152842" w14:paraId="5B0064A7" w14:textId="1EB8CFC0" w:rsidTr="00152842">
        <w:trPr>
          <w:trHeight w:val="860"/>
        </w:trPr>
        <w:tc>
          <w:tcPr>
            <w:tcW w:w="3681" w:type="dxa"/>
            <w:shd w:val="clear" w:color="auto" w:fill="E7E6E6" w:themeFill="background2"/>
            <w:vAlign w:val="center"/>
          </w:tcPr>
          <w:p w14:paraId="06042704" w14:textId="756E2BBC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859662B" w14:textId="4E218991" w:rsidR="00864E6B" w:rsidRPr="00152842" w:rsidRDefault="00BF7A42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1662C" w:rsidRPr="00152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.6±1.9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8B175C8" w14:textId="3497E1CB" w:rsidR="00864E6B" w:rsidRPr="00152842" w:rsidRDefault="00BF7A42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59.2±3.8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3306BAD6" w14:textId="6AD47BD7" w:rsidR="00864E6B" w:rsidRPr="00152842" w:rsidRDefault="00BF7A42" w:rsidP="0015284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21662C" w:rsidRPr="0015284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8D7821" w:rsidRPr="00152842" w14:paraId="127139F6" w14:textId="243A8587" w:rsidTr="00152842">
        <w:trPr>
          <w:trHeight w:val="894"/>
        </w:trPr>
        <w:tc>
          <w:tcPr>
            <w:tcW w:w="3681" w:type="dxa"/>
            <w:vAlign w:val="center"/>
          </w:tcPr>
          <w:p w14:paraId="39224332" w14:textId="17A6CE91" w:rsidR="008D7821" w:rsidRPr="00152842" w:rsidRDefault="008D7821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Male sex, n</w:t>
            </w:r>
          </w:p>
        </w:tc>
        <w:tc>
          <w:tcPr>
            <w:tcW w:w="1843" w:type="dxa"/>
            <w:vAlign w:val="center"/>
          </w:tcPr>
          <w:p w14:paraId="7278978C" w14:textId="6248B7FF" w:rsidR="008D7821" w:rsidRPr="00152842" w:rsidRDefault="008D7821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175AD384" w14:textId="5E59E76C" w:rsidR="008D7821" w:rsidRPr="00152842" w:rsidRDefault="00954621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vMerge w:val="restart"/>
            <w:vAlign w:val="center"/>
          </w:tcPr>
          <w:p w14:paraId="74214117" w14:textId="7DCD67BC" w:rsidR="008D7821" w:rsidRPr="00152842" w:rsidRDefault="008D7821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=0.4003</w:t>
            </w:r>
          </w:p>
        </w:tc>
      </w:tr>
      <w:tr w:rsidR="008D7821" w:rsidRPr="00152842" w14:paraId="2993D685" w14:textId="3ACB0046" w:rsidTr="00152842">
        <w:trPr>
          <w:trHeight w:val="860"/>
        </w:trPr>
        <w:tc>
          <w:tcPr>
            <w:tcW w:w="3681" w:type="dxa"/>
            <w:vAlign w:val="center"/>
          </w:tcPr>
          <w:p w14:paraId="1CC93F07" w14:textId="793636B3" w:rsidR="008D7821" w:rsidRPr="00152842" w:rsidRDefault="008D7821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Female sex, n</w:t>
            </w:r>
          </w:p>
        </w:tc>
        <w:tc>
          <w:tcPr>
            <w:tcW w:w="1843" w:type="dxa"/>
            <w:vAlign w:val="center"/>
          </w:tcPr>
          <w:p w14:paraId="6F83ACE8" w14:textId="2749D06A" w:rsidR="008D7821" w:rsidRPr="00152842" w:rsidRDefault="008D7821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298D376B" w14:textId="3E16B99A" w:rsidR="008D7821" w:rsidRPr="00152842" w:rsidRDefault="008D7821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vMerge/>
            <w:vAlign w:val="center"/>
          </w:tcPr>
          <w:p w14:paraId="18D64D15" w14:textId="77777777" w:rsidR="008D7821" w:rsidRPr="00152842" w:rsidRDefault="008D7821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E6B" w:rsidRPr="00152842" w14:paraId="35AFC6DC" w14:textId="7057D553" w:rsidTr="00152842">
        <w:trPr>
          <w:trHeight w:val="894"/>
        </w:trPr>
        <w:tc>
          <w:tcPr>
            <w:tcW w:w="3681" w:type="dxa"/>
            <w:shd w:val="clear" w:color="auto" w:fill="E7E6E6" w:themeFill="background2"/>
            <w:vAlign w:val="center"/>
          </w:tcPr>
          <w:p w14:paraId="27996D35" w14:textId="218C4257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1528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3FF4945" w14:textId="22EB4523" w:rsidR="00864E6B" w:rsidRPr="00152842" w:rsidRDefault="00BF7A42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24.5±0.8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3AAACB1" w14:textId="366AEFB8" w:rsidR="00864E6B" w:rsidRPr="00152842" w:rsidRDefault="00BF7A42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23.6±0.7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749FC1EB" w14:textId="6A06D376" w:rsidR="00BF7A42" w:rsidRPr="00152842" w:rsidRDefault="00BF7A42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=0.3462</w:t>
            </w:r>
          </w:p>
        </w:tc>
      </w:tr>
      <w:tr w:rsidR="00864E6B" w:rsidRPr="00152842" w14:paraId="528A974B" w14:textId="2FDF3C73" w:rsidTr="00152842">
        <w:trPr>
          <w:trHeight w:val="894"/>
        </w:trPr>
        <w:tc>
          <w:tcPr>
            <w:tcW w:w="3681" w:type="dxa"/>
            <w:vAlign w:val="center"/>
          </w:tcPr>
          <w:p w14:paraId="336CC77B" w14:textId="34D72490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History of diabetes, n</w:t>
            </w:r>
          </w:p>
        </w:tc>
        <w:tc>
          <w:tcPr>
            <w:tcW w:w="1843" w:type="dxa"/>
            <w:vAlign w:val="center"/>
          </w:tcPr>
          <w:p w14:paraId="6F2D8030" w14:textId="1EF44D9F" w:rsidR="00D24383" w:rsidRPr="00152842" w:rsidRDefault="00D24383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3F9BAEB8" w14:textId="20A2F343" w:rsidR="00864E6B" w:rsidRPr="00152842" w:rsidRDefault="00861238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vAlign w:val="center"/>
          </w:tcPr>
          <w:p w14:paraId="221EC6CB" w14:textId="761077DB" w:rsidR="00D24CA7" w:rsidRPr="00152842" w:rsidRDefault="00D24CA7" w:rsidP="001528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 &gt;0.9999</w:t>
            </w:r>
          </w:p>
        </w:tc>
      </w:tr>
      <w:tr w:rsidR="00864E6B" w:rsidRPr="00152842" w14:paraId="70D7A87B" w14:textId="11BD2A5F" w:rsidTr="00152842">
        <w:trPr>
          <w:trHeight w:val="860"/>
        </w:trPr>
        <w:tc>
          <w:tcPr>
            <w:tcW w:w="3681" w:type="dxa"/>
            <w:shd w:val="clear" w:color="auto" w:fill="E7E6E6" w:themeFill="background2"/>
            <w:vAlign w:val="center"/>
          </w:tcPr>
          <w:p w14:paraId="29DAF8E8" w14:textId="57A55C29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History of hypertension, n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08B9BE5" w14:textId="03531BB6" w:rsidR="00864E6B" w:rsidRPr="00152842" w:rsidRDefault="00D24383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6E88233" w14:textId="16C0BB37" w:rsidR="00861238" w:rsidRPr="00152842" w:rsidRDefault="00861238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210F4313" w14:textId="70D30C02" w:rsidR="00D24CA7" w:rsidRPr="00152842" w:rsidRDefault="00D24CA7" w:rsidP="001528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 &gt;0.9999</w:t>
            </w:r>
          </w:p>
        </w:tc>
      </w:tr>
      <w:tr w:rsidR="00864E6B" w:rsidRPr="00152842" w14:paraId="6CCF91A3" w14:textId="5A054BC5" w:rsidTr="00152842">
        <w:trPr>
          <w:trHeight w:val="894"/>
        </w:trPr>
        <w:tc>
          <w:tcPr>
            <w:tcW w:w="3681" w:type="dxa"/>
            <w:vAlign w:val="center"/>
          </w:tcPr>
          <w:p w14:paraId="30070431" w14:textId="12A1E8DB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urrent smoker, n</w:t>
            </w:r>
          </w:p>
        </w:tc>
        <w:tc>
          <w:tcPr>
            <w:tcW w:w="1843" w:type="dxa"/>
            <w:vAlign w:val="center"/>
          </w:tcPr>
          <w:p w14:paraId="1838898B" w14:textId="5B51930A" w:rsidR="00864E6B" w:rsidRPr="00152842" w:rsidRDefault="00D24383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4C0166BF" w14:textId="49AA2620" w:rsidR="00861238" w:rsidRPr="00152842" w:rsidRDefault="00D24383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1838B962" w14:textId="6B80A7E1" w:rsidR="00D24CA7" w:rsidRPr="00152842" w:rsidRDefault="00D24CA7" w:rsidP="001528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 &gt;0.9999</w:t>
            </w:r>
          </w:p>
        </w:tc>
      </w:tr>
      <w:tr w:rsidR="00864E6B" w:rsidRPr="00152842" w14:paraId="6E848F5B" w14:textId="532C9EE5" w:rsidTr="00152842">
        <w:trPr>
          <w:trHeight w:val="894"/>
        </w:trPr>
        <w:tc>
          <w:tcPr>
            <w:tcW w:w="3681" w:type="dxa"/>
            <w:shd w:val="clear" w:color="auto" w:fill="E7E6E6" w:themeFill="background2"/>
            <w:vAlign w:val="center"/>
          </w:tcPr>
          <w:p w14:paraId="4149DA07" w14:textId="4E723C3A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93E099F" w14:textId="77D67814" w:rsidR="00861238" w:rsidRPr="00152842" w:rsidRDefault="00861238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133.6±5.8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C03F2C0" w14:textId="0ED1EAB5" w:rsidR="00864E6B" w:rsidRPr="00152842" w:rsidRDefault="00861238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143.5±5.9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71D89D2B" w14:textId="41B54605" w:rsidR="00B02943" w:rsidRPr="00152842" w:rsidRDefault="00B02943" w:rsidP="001528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bookmarkEnd w:id="0"/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0.2434</w:t>
            </w:r>
          </w:p>
        </w:tc>
      </w:tr>
      <w:tr w:rsidR="00864E6B" w:rsidRPr="00152842" w14:paraId="203F52B8" w14:textId="1E125CA1" w:rsidTr="00152842">
        <w:trPr>
          <w:trHeight w:val="894"/>
        </w:trPr>
        <w:tc>
          <w:tcPr>
            <w:tcW w:w="3681" w:type="dxa"/>
            <w:vAlign w:val="center"/>
          </w:tcPr>
          <w:p w14:paraId="2118C743" w14:textId="0F7D667F" w:rsidR="00864E6B" w:rsidRPr="00152842" w:rsidRDefault="00864E6B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1843" w:type="dxa"/>
            <w:vAlign w:val="center"/>
          </w:tcPr>
          <w:p w14:paraId="4EA11A20" w14:textId="0CFE961D" w:rsidR="00D24383" w:rsidRPr="00152842" w:rsidRDefault="00D24383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83.2±3.5</w:t>
            </w:r>
          </w:p>
        </w:tc>
        <w:tc>
          <w:tcPr>
            <w:tcW w:w="1701" w:type="dxa"/>
            <w:vAlign w:val="center"/>
          </w:tcPr>
          <w:p w14:paraId="15740DBA" w14:textId="4999B16C" w:rsidR="00864E6B" w:rsidRPr="00152842" w:rsidRDefault="00861238" w:rsidP="001528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bookmarkStart w:id="1" w:name="OLE_LINK1"/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"/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42" w:type="dxa"/>
            <w:vAlign w:val="center"/>
          </w:tcPr>
          <w:p w14:paraId="41785671" w14:textId="624BFB37" w:rsidR="00B02943" w:rsidRPr="00152842" w:rsidRDefault="00B02943" w:rsidP="001528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=0.9191</w:t>
            </w:r>
          </w:p>
        </w:tc>
      </w:tr>
    </w:tbl>
    <w:p w14:paraId="51BAA073" w14:textId="77777777" w:rsidR="00C45E32" w:rsidRDefault="00C45E32" w:rsidP="00C45E32"/>
    <w:p w14:paraId="5D188F2B" w14:textId="77777777" w:rsidR="00C45E32" w:rsidRDefault="00C45E32" w:rsidP="00C45E32"/>
    <w:p w14:paraId="3BECA635" w14:textId="77777777" w:rsidR="00C45E32" w:rsidRDefault="00C45E32" w:rsidP="00C45E32"/>
    <w:p w14:paraId="25DFF699" w14:textId="77777777" w:rsidR="00C45E32" w:rsidRDefault="00C45E32" w:rsidP="00C45E32"/>
    <w:p w14:paraId="644AD25B" w14:textId="77777777" w:rsidR="00C45E32" w:rsidRDefault="00C45E32" w:rsidP="00C45E32"/>
    <w:p w14:paraId="1070141E" w14:textId="77777777" w:rsidR="00C45E32" w:rsidRDefault="00C45E32" w:rsidP="00C45E32"/>
    <w:p w14:paraId="13F3EB3C" w14:textId="77777777" w:rsidR="00C45E32" w:rsidRDefault="00C45E32" w:rsidP="00C45E32"/>
    <w:p w14:paraId="4029C91E" w14:textId="77777777" w:rsidR="00C45E32" w:rsidRDefault="00C45E32" w:rsidP="00C45E32"/>
    <w:p w14:paraId="654B1D34" w14:textId="77777777" w:rsidR="00152842" w:rsidRDefault="00152842" w:rsidP="00C45E32"/>
    <w:p w14:paraId="23153D14" w14:textId="77777777" w:rsidR="00152842" w:rsidRDefault="00152842" w:rsidP="00C45E32"/>
    <w:p w14:paraId="056886E0" w14:textId="77777777" w:rsidR="00152842" w:rsidRDefault="00152842" w:rsidP="00C45E32"/>
    <w:p w14:paraId="0E1F44F8" w14:textId="77777777" w:rsidR="00152842" w:rsidRDefault="00152842" w:rsidP="00C45E32"/>
    <w:tbl>
      <w:tblPr>
        <w:tblStyle w:val="a7"/>
        <w:tblW w:w="8304" w:type="dxa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6"/>
        <w:gridCol w:w="2076"/>
      </w:tblGrid>
      <w:tr w:rsidR="00222180" w:rsidRPr="00152842" w14:paraId="7557EBBB" w14:textId="77777777" w:rsidTr="00B16FC5">
        <w:trPr>
          <w:trHeight w:val="625"/>
          <w:jc w:val="center"/>
        </w:trPr>
        <w:tc>
          <w:tcPr>
            <w:tcW w:w="2076" w:type="dxa"/>
            <w:vAlign w:val="center"/>
          </w:tcPr>
          <w:p w14:paraId="6C545BC3" w14:textId="51A5C6CE" w:rsidR="00222180" w:rsidRPr="00152842" w:rsidRDefault="00B16FC5" w:rsidP="00B16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me</w:t>
            </w:r>
          </w:p>
        </w:tc>
        <w:tc>
          <w:tcPr>
            <w:tcW w:w="2076" w:type="dxa"/>
            <w:vAlign w:val="center"/>
          </w:tcPr>
          <w:p w14:paraId="7B514A49" w14:textId="710A92BF" w:rsidR="00222180" w:rsidRPr="00152842" w:rsidRDefault="00222180" w:rsidP="00B16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2076" w:type="dxa"/>
            <w:vAlign w:val="center"/>
          </w:tcPr>
          <w:p w14:paraId="789BDBDC" w14:textId="66850223" w:rsidR="00222180" w:rsidRPr="00152842" w:rsidRDefault="00B16FC5" w:rsidP="00B16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680E" w:rsidRPr="00152842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2076" w:type="dxa"/>
            <w:vAlign w:val="center"/>
          </w:tcPr>
          <w:p w14:paraId="0E4E852E" w14:textId="6988F3AB" w:rsidR="00222180" w:rsidRPr="00152842" w:rsidRDefault="00222180" w:rsidP="00B16F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</w:p>
        </w:tc>
      </w:tr>
      <w:tr w:rsidR="00222180" w:rsidRPr="00152842" w14:paraId="5B38B900" w14:textId="77777777" w:rsidTr="00152842">
        <w:trPr>
          <w:trHeight w:val="495"/>
          <w:jc w:val="center"/>
        </w:trPr>
        <w:tc>
          <w:tcPr>
            <w:tcW w:w="2076" w:type="dxa"/>
            <w:shd w:val="clear" w:color="auto" w:fill="E7E6E6" w:themeFill="background2"/>
            <w:vAlign w:val="center"/>
          </w:tcPr>
          <w:p w14:paraId="48FB63B6" w14:textId="322F6B22" w:rsidR="00222180" w:rsidRPr="00152842" w:rsidRDefault="00F0361C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ng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6F2D23D7" w14:textId="7073E45B" w:rsidR="00222180" w:rsidRPr="00152842" w:rsidRDefault="00222180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T9/10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31C4F06F" w14:textId="1A8DEAD1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6B489994" w14:textId="7CC1BDD5" w:rsidR="00222180" w:rsidRPr="00152842" w:rsidRDefault="00A40DD2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  <w:r w:rsidR="0018680E" w:rsidRPr="0015284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18680E" w:rsidRPr="00152842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</w:tr>
      <w:tr w:rsidR="00222180" w:rsidRPr="00152842" w14:paraId="6CC780C7" w14:textId="77777777" w:rsidTr="00152842">
        <w:trPr>
          <w:trHeight w:val="625"/>
          <w:jc w:val="center"/>
        </w:trPr>
        <w:tc>
          <w:tcPr>
            <w:tcW w:w="2076" w:type="dxa"/>
            <w:vAlign w:val="center"/>
          </w:tcPr>
          <w:p w14:paraId="2A1E271E" w14:textId="29B97C04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ong Chen</w:t>
            </w:r>
          </w:p>
        </w:tc>
        <w:tc>
          <w:tcPr>
            <w:tcW w:w="2076" w:type="dxa"/>
            <w:vAlign w:val="center"/>
          </w:tcPr>
          <w:p w14:paraId="61CF75E0" w14:textId="59DE69FC" w:rsidR="00222180" w:rsidRPr="00152842" w:rsidRDefault="00222180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5/6</w:t>
            </w:r>
          </w:p>
        </w:tc>
        <w:tc>
          <w:tcPr>
            <w:tcW w:w="2076" w:type="dxa"/>
            <w:vAlign w:val="center"/>
          </w:tcPr>
          <w:p w14:paraId="6EE9F341" w14:textId="144CF54E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6" w:type="dxa"/>
            <w:vAlign w:val="center"/>
          </w:tcPr>
          <w:p w14:paraId="2025FF7F" w14:textId="5D0DACF0" w:rsidR="00222180" w:rsidRPr="00152842" w:rsidRDefault="00A40DD2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vehicle </w:t>
            </w:r>
            <w:r w:rsidR="0018680E" w:rsidRPr="00152842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</w:tr>
      <w:tr w:rsidR="00222180" w:rsidRPr="00152842" w14:paraId="23DFA62C" w14:textId="77777777" w:rsidTr="00152842">
        <w:trPr>
          <w:trHeight w:val="601"/>
          <w:jc w:val="center"/>
        </w:trPr>
        <w:tc>
          <w:tcPr>
            <w:tcW w:w="2076" w:type="dxa"/>
            <w:shd w:val="clear" w:color="auto" w:fill="E7E6E6" w:themeFill="background2"/>
            <w:vAlign w:val="center"/>
          </w:tcPr>
          <w:p w14:paraId="3CA443BC" w14:textId="35E1B6FE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ngge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hen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04C75D71" w14:textId="1D369C01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3/4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6F5858DE" w14:textId="1E841373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2B562BEB" w14:textId="0B4CCBBD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</w:tr>
      <w:tr w:rsidR="00222180" w:rsidRPr="00152842" w14:paraId="6E0C7946" w14:textId="77777777" w:rsidTr="00152842">
        <w:trPr>
          <w:trHeight w:val="625"/>
          <w:jc w:val="center"/>
        </w:trPr>
        <w:tc>
          <w:tcPr>
            <w:tcW w:w="2076" w:type="dxa"/>
            <w:vAlign w:val="center"/>
          </w:tcPr>
          <w:p w14:paraId="55F6AA9E" w14:textId="0230B43C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ngsheng Zhu</w:t>
            </w:r>
          </w:p>
        </w:tc>
        <w:tc>
          <w:tcPr>
            <w:tcW w:w="2076" w:type="dxa"/>
            <w:vAlign w:val="center"/>
          </w:tcPr>
          <w:p w14:paraId="72FC57EC" w14:textId="004A8A8B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5/6</w:t>
            </w:r>
          </w:p>
        </w:tc>
        <w:tc>
          <w:tcPr>
            <w:tcW w:w="2076" w:type="dxa"/>
            <w:vAlign w:val="center"/>
          </w:tcPr>
          <w:p w14:paraId="55C5E17C" w14:textId="46BDC00E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6" w:type="dxa"/>
            <w:vAlign w:val="center"/>
          </w:tcPr>
          <w:p w14:paraId="2368297E" w14:textId="0E07F4B9" w:rsidR="00222180" w:rsidRPr="00152842" w:rsidRDefault="00A40DD2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vehicle </w:t>
            </w:r>
            <w:r w:rsidR="0018680E" w:rsidRPr="00152842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</w:tr>
      <w:tr w:rsidR="00222180" w:rsidRPr="00152842" w14:paraId="04917691" w14:textId="77777777" w:rsidTr="00152842">
        <w:trPr>
          <w:trHeight w:val="625"/>
          <w:jc w:val="center"/>
        </w:trPr>
        <w:tc>
          <w:tcPr>
            <w:tcW w:w="2076" w:type="dxa"/>
            <w:shd w:val="clear" w:color="auto" w:fill="E7E6E6" w:themeFill="background2"/>
            <w:vAlign w:val="center"/>
          </w:tcPr>
          <w:p w14:paraId="6F955C9A" w14:textId="232B3EAA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long Zhao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500E689F" w14:textId="285CAC6F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3/4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53D06C29" w14:textId="3976C4F3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7DD236E9" w14:textId="2CE16F63" w:rsidR="00222180" w:rsidRPr="00152842" w:rsidRDefault="00A40DD2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vehicle </w:t>
            </w:r>
            <w:r w:rsidR="0018680E" w:rsidRPr="00152842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</w:tr>
      <w:tr w:rsidR="00222180" w:rsidRPr="00152842" w14:paraId="1A3E1419" w14:textId="77777777" w:rsidTr="00152842">
        <w:trPr>
          <w:trHeight w:val="601"/>
          <w:jc w:val="center"/>
        </w:trPr>
        <w:tc>
          <w:tcPr>
            <w:tcW w:w="2076" w:type="dxa"/>
            <w:vAlign w:val="center"/>
          </w:tcPr>
          <w:p w14:paraId="5B7E5E22" w14:textId="39B4EC41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ica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Ju</w:t>
            </w:r>
          </w:p>
        </w:tc>
        <w:tc>
          <w:tcPr>
            <w:tcW w:w="2076" w:type="dxa"/>
            <w:vAlign w:val="center"/>
          </w:tcPr>
          <w:p w14:paraId="19EE26CE" w14:textId="439A2452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4/5</w:t>
            </w:r>
          </w:p>
        </w:tc>
        <w:tc>
          <w:tcPr>
            <w:tcW w:w="2076" w:type="dxa"/>
            <w:vAlign w:val="center"/>
          </w:tcPr>
          <w:p w14:paraId="60536841" w14:textId="59F667CE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6" w:type="dxa"/>
            <w:vAlign w:val="center"/>
          </w:tcPr>
          <w:p w14:paraId="7AD36106" w14:textId="5BE90062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</w:tr>
      <w:tr w:rsidR="00222180" w:rsidRPr="00152842" w14:paraId="0E9E3531" w14:textId="77777777" w:rsidTr="00152842">
        <w:trPr>
          <w:trHeight w:val="625"/>
          <w:jc w:val="center"/>
        </w:trPr>
        <w:tc>
          <w:tcPr>
            <w:tcW w:w="2076" w:type="dxa"/>
            <w:shd w:val="clear" w:color="auto" w:fill="E7E6E6" w:themeFill="background2"/>
            <w:vAlign w:val="center"/>
          </w:tcPr>
          <w:p w14:paraId="5A95D2BB" w14:textId="16D9BCB5" w:rsidR="00222180" w:rsidRPr="00F0361C" w:rsidRDefault="00F0361C" w:rsidP="00F0361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la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Zhou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40C22CFF" w14:textId="69C29C4A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4/5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7444FD0A" w14:textId="06FC80B0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15AC50A3" w14:textId="2B9C1E49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</w:tr>
      <w:tr w:rsidR="00222180" w:rsidRPr="00152842" w14:paraId="5B8E208F" w14:textId="77777777" w:rsidTr="00152842">
        <w:trPr>
          <w:trHeight w:val="601"/>
          <w:jc w:val="center"/>
        </w:trPr>
        <w:tc>
          <w:tcPr>
            <w:tcW w:w="2076" w:type="dxa"/>
            <w:vAlign w:val="center"/>
          </w:tcPr>
          <w:p w14:paraId="5D875BCD" w14:textId="79C80450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iying Qian</w:t>
            </w:r>
          </w:p>
        </w:tc>
        <w:tc>
          <w:tcPr>
            <w:tcW w:w="2076" w:type="dxa"/>
            <w:vAlign w:val="center"/>
          </w:tcPr>
          <w:p w14:paraId="2CD9A6A2" w14:textId="1EA67206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3/4</w:t>
            </w:r>
          </w:p>
        </w:tc>
        <w:tc>
          <w:tcPr>
            <w:tcW w:w="2076" w:type="dxa"/>
            <w:vAlign w:val="center"/>
          </w:tcPr>
          <w:p w14:paraId="34DA628E" w14:textId="2CC7D844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6" w:type="dxa"/>
            <w:vAlign w:val="center"/>
          </w:tcPr>
          <w:p w14:paraId="3903A2ED" w14:textId="379C7458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</w:tr>
      <w:tr w:rsidR="00222180" w:rsidRPr="00152842" w14:paraId="699BC0A2" w14:textId="77777777" w:rsidTr="00152842">
        <w:trPr>
          <w:trHeight w:val="625"/>
          <w:jc w:val="center"/>
        </w:trPr>
        <w:tc>
          <w:tcPr>
            <w:tcW w:w="2076" w:type="dxa"/>
            <w:shd w:val="clear" w:color="auto" w:fill="E7E6E6" w:themeFill="background2"/>
            <w:vAlign w:val="center"/>
          </w:tcPr>
          <w:p w14:paraId="37DEDD46" w14:textId="646A0936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ngqing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Feng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7BDB9EC4" w14:textId="76CB1D00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4/5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3366CB53" w14:textId="68E5E5DA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09930E64" w14:textId="2E4344CE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</w:tr>
      <w:tr w:rsidR="00222180" w:rsidRPr="00152842" w14:paraId="2BD6891B" w14:textId="77777777" w:rsidTr="00152842">
        <w:trPr>
          <w:trHeight w:val="625"/>
          <w:jc w:val="center"/>
        </w:trPr>
        <w:tc>
          <w:tcPr>
            <w:tcW w:w="2076" w:type="dxa"/>
            <w:vAlign w:val="center"/>
          </w:tcPr>
          <w:p w14:paraId="3F885D9C" w14:textId="52EE4A31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gge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u</w:t>
            </w:r>
          </w:p>
        </w:tc>
        <w:tc>
          <w:tcPr>
            <w:tcW w:w="2076" w:type="dxa"/>
            <w:vAlign w:val="center"/>
          </w:tcPr>
          <w:p w14:paraId="6D7C0AED" w14:textId="36A8448E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T8/9</w:t>
            </w:r>
          </w:p>
        </w:tc>
        <w:tc>
          <w:tcPr>
            <w:tcW w:w="2076" w:type="dxa"/>
            <w:vAlign w:val="center"/>
          </w:tcPr>
          <w:p w14:paraId="4ABC1D75" w14:textId="5A142D60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6" w:type="dxa"/>
            <w:vAlign w:val="center"/>
          </w:tcPr>
          <w:p w14:paraId="2DC2F8FB" w14:textId="502BA81C" w:rsidR="00222180" w:rsidRPr="00152842" w:rsidRDefault="00A40DD2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vehicle </w:t>
            </w:r>
            <w:r w:rsidR="0018680E" w:rsidRPr="00152842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</w:tr>
      <w:tr w:rsidR="00222180" w:rsidRPr="00152842" w14:paraId="78C2BB52" w14:textId="77777777" w:rsidTr="00152842">
        <w:trPr>
          <w:trHeight w:val="625"/>
          <w:jc w:val="center"/>
        </w:trPr>
        <w:tc>
          <w:tcPr>
            <w:tcW w:w="2076" w:type="dxa"/>
            <w:shd w:val="clear" w:color="auto" w:fill="E7E6E6" w:themeFill="background2"/>
            <w:vAlign w:val="center"/>
          </w:tcPr>
          <w:p w14:paraId="688EFFE5" w14:textId="08E48A83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ng Yang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50FBDD64" w14:textId="68BA5CC2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6/7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69692010" w14:textId="6632FC05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6" w:type="dxa"/>
            <w:shd w:val="clear" w:color="auto" w:fill="E7E6E6" w:themeFill="background2"/>
            <w:vAlign w:val="center"/>
          </w:tcPr>
          <w:p w14:paraId="010004BF" w14:textId="0E6704B0" w:rsidR="00222180" w:rsidRPr="00152842" w:rsidRDefault="00A40DD2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 xml:space="preserve">vehicle </w:t>
            </w:r>
            <w:r w:rsidR="0018680E" w:rsidRPr="00152842">
              <w:rPr>
                <w:rFonts w:ascii="Times New Roman" w:hAnsi="Times New Roman" w:cs="Times New Roman"/>
                <w:sz w:val="24"/>
                <w:szCs w:val="24"/>
              </w:rPr>
              <w:t>accident</w:t>
            </w:r>
          </w:p>
        </w:tc>
      </w:tr>
      <w:tr w:rsidR="00222180" w:rsidRPr="00152842" w14:paraId="2B241FA1" w14:textId="77777777" w:rsidTr="00152842">
        <w:trPr>
          <w:trHeight w:val="601"/>
          <w:jc w:val="center"/>
        </w:trPr>
        <w:tc>
          <w:tcPr>
            <w:tcW w:w="2076" w:type="dxa"/>
            <w:vAlign w:val="center"/>
          </w:tcPr>
          <w:p w14:paraId="12D6B342" w14:textId="0D1EB4B9" w:rsidR="00222180" w:rsidRPr="00F0361C" w:rsidRDefault="00F0361C" w:rsidP="00F0361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aoy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un</w:t>
            </w:r>
          </w:p>
        </w:tc>
        <w:tc>
          <w:tcPr>
            <w:tcW w:w="2076" w:type="dxa"/>
            <w:vAlign w:val="center"/>
          </w:tcPr>
          <w:p w14:paraId="51A7A2CC" w14:textId="291250A6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C6/7</w:t>
            </w:r>
          </w:p>
        </w:tc>
        <w:tc>
          <w:tcPr>
            <w:tcW w:w="2076" w:type="dxa"/>
            <w:vAlign w:val="center"/>
          </w:tcPr>
          <w:p w14:paraId="271D5250" w14:textId="021F29CB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6" w:type="dxa"/>
            <w:vAlign w:val="center"/>
          </w:tcPr>
          <w:p w14:paraId="2AEB979D" w14:textId="2599B36A" w:rsidR="00222180" w:rsidRPr="00152842" w:rsidRDefault="0018680E" w:rsidP="00F0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842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</w:tr>
    </w:tbl>
    <w:p w14:paraId="2ABC207F" w14:textId="77777777" w:rsidR="00222180" w:rsidRDefault="00222180" w:rsidP="00C45E32"/>
    <w:sectPr w:rsidR="00222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1423C" w14:textId="77777777" w:rsidR="00AC13CE" w:rsidRDefault="00AC13CE" w:rsidP="004534D5">
      <w:r>
        <w:separator/>
      </w:r>
    </w:p>
  </w:endnote>
  <w:endnote w:type="continuationSeparator" w:id="0">
    <w:p w14:paraId="66391511" w14:textId="77777777" w:rsidR="00AC13CE" w:rsidRDefault="00AC13CE" w:rsidP="00453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97B41" w14:textId="77777777" w:rsidR="00AC13CE" w:rsidRDefault="00AC13CE" w:rsidP="004534D5">
      <w:r>
        <w:separator/>
      </w:r>
    </w:p>
  </w:footnote>
  <w:footnote w:type="continuationSeparator" w:id="0">
    <w:p w14:paraId="2F0DEE6F" w14:textId="77777777" w:rsidR="00AC13CE" w:rsidRDefault="00AC13CE" w:rsidP="00453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455"/>
    <w:rsid w:val="00040FB1"/>
    <w:rsid w:val="000F0D83"/>
    <w:rsid w:val="001477EF"/>
    <w:rsid w:val="00152842"/>
    <w:rsid w:val="0018680E"/>
    <w:rsid w:val="0021662C"/>
    <w:rsid w:val="00222180"/>
    <w:rsid w:val="00252B3F"/>
    <w:rsid w:val="002A2BE4"/>
    <w:rsid w:val="003A4AD7"/>
    <w:rsid w:val="004274B7"/>
    <w:rsid w:val="004534D5"/>
    <w:rsid w:val="007D28D4"/>
    <w:rsid w:val="007F3455"/>
    <w:rsid w:val="00861238"/>
    <w:rsid w:val="00864E6B"/>
    <w:rsid w:val="008D7821"/>
    <w:rsid w:val="00954621"/>
    <w:rsid w:val="009C09E9"/>
    <w:rsid w:val="00A40DD2"/>
    <w:rsid w:val="00AC13CE"/>
    <w:rsid w:val="00B02943"/>
    <w:rsid w:val="00B16FC5"/>
    <w:rsid w:val="00B70805"/>
    <w:rsid w:val="00BF7A42"/>
    <w:rsid w:val="00C054DF"/>
    <w:rsid w:val="00C346CD"/>
    <w:rsid w:val="00C45E32"/>
    <w:rsid w:val="00D24383"/>
    <w:rsid w:val="00D24CA7"/>
    <w:rsid w:val="00DA3BDA"/>
    <w:rsid w:val="00DB2195"/>
    <w:rsid w:val="00E511D1"/>
    <w:rsid w:val="00EB7D82"/>
    <w:rsid w:val="00F0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41EF3"/>
  <w15:chartTrackingRefBased/>
  <w15:docId w15:val="{7DD93914-4E5F-42BC-B3E7-5C5DBF47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4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4D5"/>
    <w:rPr>
      <w:sz w:val="18"/>
      <w:szCs w:val="18"/>
    </w:rPr>
  </w:style>
  <w:style w:type="table" w:styleId="a7">
    <w:name w:val="Table Grid"/>
    <w:basedOn w:val="a1"/>
    <w:uiPriority w:val="39"/>
    <w:rsid w:val="00453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5284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152842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152842"/>
  </w:style>
  <w:style w:type="paragraph" w:styleId="ab">
    <w:name w:val="annotation subject"/>
    <w:basedOn w:val="a9"/>
    <w:next w:val="a9"/>
    <w:link w:val="ac"/>
    <w:uiPriority w:val="99"/>
    <w:semiHidden/>
    <w:unhideWhenUsed/>
    <w:rsid w:val="0015284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528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in Li</dc:creator>
  <cp:keywords/>
  <dc:description/>
  <cp:lastModifiedBy>1 USER</cp:lastModifiedBy>
  <cp:revision>3</cp:revision>
  <dcterms:created xsi:type="dcterms:W3CDTF">2023-11-22T13:35:00Z</dcterms:created>
  <dcterms:modified xsi:type="dcterms:W3CDTF">2023-11-22T14:12:00Z</dcterms:modified>
</cp:coreProperties>
</file>